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A9DE6" w14:textId="77777777" w:rsidR="001F26E2" w:rsidRDefault="001F26E2" w:rsidP="001F26E2">
      <w:pPr>
        <w:rPr>
          <w:lang w:val="en-US"/>
        </w:rPr>
      </w:pPr>
    </w:p>
    <w:p w14:paraId="05B84677" w14:textId="77777777" w:rsidR="001F26E2" w:rsidRPr="00200815" w:rsidRDefault="001F26E2" w:rsidP="001F26E2">
      <w:pPr>
        <w:rPr>
          <w:lang w:val="en-US"/>
        </w:rPr>
      </w:pPr>
      <w:r w:rsidRPr="0020081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F00FE2C" wp14:editId="1423C610">
                <wp:simplePos x="0" y="0"/>
                <wp:positionH relativeFrom="column">
                  <wp:posOffset>2117792</wp:posOffset>
                </wp:positionH>
                <wp:positionV relativeFrom="paragraph">
                  <wp:posOffset>-71120</wp:posOffset>
                </wp:positionV>
                <wp:extent cx="1681404" cy="327600"/>
                <wp:effectExtent l="0" t="0" r="8255" b="158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404" cy="3276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8A7F9B" w14:textId="59C4FCF4" w:rsidR="001F26E2" w:rsidRPr="00200815" w:rsidRDefault="001F26E2" w:rsidP="001F26E2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200815">
                              <w:rPr>
                                <w:color w:val="000000" w:themeColor="text1"/>
                                <w:lang w:val="en-US"/>
                              </w:rPr>
                              <w:t>Enrol</w:t>
                            </w:r>
                            <w:r w:rsidR="00067D0B">
                              <w:rPr>
                                <w:color w:val="000000" w:themeColor="text1"/>
                                <w:lang w:val="en-US"/>
                              </w:rPr>
                              <w:t>l</w:t>
                            </w:r>
                            <w:r w:rsidRPr="00200815">
                              <w:rPr>
                                <w:color w:val="000000" w:themeColor="text1"/>
                                <w:lang w:val="en-US"/>
                              </w:rPr>
                              <w:t>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00FE2C" id="Rounded Rectangle 3" o:spid="_x0000_s1026" style="position:absolute;margin-left:166.75pt;margin-top:-5.6pt;width:132.4pt;height:25.8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" fillcolor="#b4c6e7 [1300]" strokecolor="black [3213]" strokeweight=".5pt">
                <v:stroke joinstyle="miter"/>
                <v:textbox>
                  <w:txbxContent>
                    <w:p w14:paraId="518A7F9B" w14:textId="59C4FCF4" w:rsidR="001F26E2" w:rsidRPr="00200815" w:rsidRDefault="001F26E2" w:rsidP="001F26E2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200815">
                        <w:rPr>
                          <w:color w:val="000000" w:themeColor="text1"/>
                          <w:lang w:val="en-US"/>
                        </w:rPr>
                        <w:t>Enrol</w:t>
                      </w:r>
                      <w:r w:rsidR="00067D0B">
                        <w:rPr>
                          <w:color w:val="000000" w:themeColor="text1"/>
                          <w:lang w:val="en-US"/>
                        </w:rPr>
                        <w:t>l</w:t>
                      </w:r>
                      <w:r w:rsidRPr="00200815">
                        <w:rPr>
                          <w:color w:val="000000" w:themeColor="text1"/>
                          <w:lang w:val="en-US"/>
                        </w:rPr>
                        <w:t>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7408C5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7212D4" wp14:editId="22491FA4">
                <wp:simplePos x="0" y="0"/>
                <wp:positionH relativeFrom="column">
                  <wp:posOffset>2132252</wp:posOffset>
                </wp:positionH>
                <wp:positionV relativeFrom="paragraph">
                  <wp:posOffset>164605</wp:posOffset>
                </wp:positionV>
                <wp:extent cx="1645920" cy="346653"/>
                <wp:effectExtent l="0" t="0" r="1778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3466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FF4372" w14:textId="5217FB03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>Educators express their interest</w:t>
                            </w:r>
                            <w:r w:rsidR="0032329B">
                              <w:rPr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</w:p>
                          <w:p w14:paraId="0DCB5ADD" w14:textId="26C441AB" w:rsidR="001F26E2" w:rsidRPr="00067D0B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67D0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N= </w:t>
                            </w:r>
                          </w:p>
                          <w:p w14:paraId="4D6979B8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26F72D7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8958AA1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BF42B3D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12B9A73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0D11F12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1A1C197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58CA5B6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FBDE127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7212D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167.9pt;margin-top:12.95pt;width:129.6pt;height:27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" fillcolor="white [3201]" strokeweight=".5pt">
                <v:textbox>
                  <w:txbxContent>
                    <w:p w14:paraId="5AFF4372" w14:textId="5217FB03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>Educators express their interest</w:t>
                      </w:r>
                      <w:r w:rsidR="0032329B">
                        <w:rPr>
                          <w:sz w:val="16"/>
                          <w:szCs w:val="16"/>
                          <w:lang w:val="en-US"/>
                        </w:rPr>
                        <w:t>,</w:t>
                      </w:r>
                    </w:p>
                    <w:p w14:paraId="0DCB5ADD" w14:textId="26C441AB" w:rsidR="001F26E2" w:rsidRPr="00067D0B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067D0B">
                        <w:rPr>
                          <w:sz w:val="16"/>
                          <w:szCs w:val="16"/>
                          <w:lang w:val="en-US"/>
                        </w:rPr>
                        <w:t xml:space="preserve">N= </w:t>
                      </w:r>
                    </w:p>
                    <w:p w14:paraId="4D6979B8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26F72D7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8958AA1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4BF42B3D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12B9A73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30D11F12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1A1C197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158CA5B6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4FBDE127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3811042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4F9B23" wp14:editId="0AFF6F46">
                <wp:simplePos x="0" y="0"/>
                <wp:positionH relativeFrom="column">
                  <wp:posOffset>3931405</wp:posOffset>
                </wp:positionH>
                <wp:positionV relativeFrom="paragraph">
                  <wp:posOffset>167005</wp:posOffset>
                </wp:positionV>
                <wp:extent cx="1443355" cy="891540"/>
                <wp:effectExtent l="0" t="0" r="17145" b="101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355" cy="89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E3D7FE" w14:textId="77777777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>Educators excluded:</w:t>
                            </w:r>
                          </w:p>
                          <w:p w14:paraId="1FE21706" w14:textId="56A3E8CE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>School counsellor</w:t>
                            </w:r>
                            <w:r w:rsidR="0032329B">
                              <w:rPr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</w:p>
                          <w:p w14:paraId="3F99FC4C" w14:textId="18A23AE7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>Outside NSW</w:t>
                            </w:r>
                            <w:r w:rsidR="0032329B">
                              <w:rPr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</w:p>
                          <w:p w14:paraId="1170D584" w14:textId="63672CA8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>Nonapproved Catholic Diocese</w:t>
                            </w:r>
                            <w:r w:rsidR="0032329B">
                              <w:rPr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</w:p>
                          <w:p w14:paraId="30BBDDA1" w14:textId="325CAEFA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No </w:t>
                            </w:r>
                            <w:r w:rsidR="001652D8">
                              <w:rPr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>rincipal Support</w:t>
                            </w:r>
                            <w:r w:rsidR="0032329B">
                              <w:rPr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  <w:lang w:val="en-US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= </w:t>
                            </w:r>
                          </w:p>
                          <w:p w14:paraId="32323791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B8A737E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97D7CFF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E30FC67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84FFD58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FB6F19B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85FC2F0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CC6664C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24F6E25" w14:textId="77777777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F9B23" id="Text Box 2" o:spid="_x0000_s1028" type="#_x0000_t202" style="position:absolute;margin-left:309.55pt;margin-top:13.15pt;width:113.65pt;height:70.2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" fillcolor="white [3201]" strokeweight=".5pt">
                <v:textbox>
                  <w:txbxContent>
                    <w:p w14:paraId="60E3D7FE" w14:textId="77777777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>Educators excluded:</w:t>
                      </w:r>
                    </w:p>
                    <w:p w14:paraId="1FE21706" w14:textId="56A3E8CE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>School counsellor</w:t>
                      </w:r>
                      <w:r w:rsidR="0032329B">
                        <w:rPr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</w:p>
                    <w:p w14:paraId="3F99FC4C" w14:textId="18A23AE7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>Outside NSW</w:t>
                      </w:r>
                      <w:r w:rsidR="0032329B">
                        <w:rPr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</w:p>
                    <w:p w14:paraId="1170D584" w14:textId="63672CA8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>Nonapproved Catholic Diocese</w:t>
                      </w:r>
                      <w:r w:rsidR="0032329B">
                        <w:rPr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</w:p>
                    <w:p w14:paraId="30BBDDA1" w14:textId="325CAEFA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No </w:t>
                      </w:r>
                      <w:r w:rsidR="001652D8">
                        <w:rPr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>rincipal Support</w:t>
                      </w:r>
                      <w:r w:rsidR="0032329B">
                        <w:rPr>
                          <w:sz w:val="16"/>
                          <w:szCs w:val="16"/>
                          <w:lang w:val="en-US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  <w:lang w:val="en-US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  <w:lang w:val="en-US"/>
                        </w:rPr>
                        <w:t xml:space="preserve">= </w:t>
                      </w:r>
                    </w:p>
                    <w:p w14:paraId="32323791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4B8A737E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197D7CFF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E30FC67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384FFD58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FB6F19B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585FC2F0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CC6664C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124F6E25" w14:textId="77777777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95991A3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5C96F1" wp14:editId="6F174C1A">
                <wp:simplePos x="0" y="0"/>
                <wp:positionH relativeFrom="column">
                  <wp:posOffset>2924810</wp:posOffset>
                </wp:positionH>
                <wp:positionV relativeFrom="paragraph">
                  <wp:posOffset>169545</wp:posOffset>
                </wp:positionV>
                <wp:extent cx="0" cy="504000"/>
                <wp:effectExtent l="0" t="0" r="12700" b="1714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9AC40F" id="Straight Connector 4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0.3pt,13.35pt" to="230.3pt,5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14:paraId="0C34F601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CF7642" wp14:editId="10F8A2B6">
                <wp:simplePos x="0" y="0"/>
                <wp:positionH relativeFrom="column">
                  <wp:posOffset>2929317</wp:posOffset>
                </wp:positionH>
                <wp:positionV relativeFrom="paragraph">
                  <wp:posOffset>160762</wp:posOffset>
                </wp:positionV>
                <wp:extent cx="1001745" cy="0"/>
                <wp:effectExtent l="0" t="0" r="14605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174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46FAE8" id="Straight Connector 5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0.65pt,12.65pt" to="309.5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" strokecolor="black [3200]" strokeweight=".5pt">
                <v:stroke joinstyle="miter"/>
              </v:line>
            </w:pict>
          </mc:Fallback>
        </mc:AlternateContent>
      </w:r>
    </w:p>
    <w:p w14:paraId="66CE4B65" w14:textId="77777777" w:rsidR="001F26E2" w:rsidRPr="00200815" w:rsidRDefault="001F26E2" w:rsidP="001F26E2">
      <w:pPr>
        <w:rPr>
          <w:lang w:val="en-US"/>
        </w:rPr>
      </w:pPr>
    </w:p>
    <w:p w14:paraId="132F4307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86E6C7" wp14:editId="2B501EC9">
                <wp:simplePos x="0" y="0"/>
                <wp:positionH relativeFrom="column">
                  <wp:posOffset>2053719</wp:posOffset>
                </wp:positionH>
                <wp:positionV relativeFrom="paragraph">
                  <wp:posOffset>129844</wp:posOffset>
                </wp:positionV>
                <wp:extent cx="1743625" cy="327600"/>
                <wp:effectExtent l="0" t="0" r="9525" b="158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625" cy="3276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F6F449" w14:textId="400318AA" w:rsidR="001F26E2" w:rsidRPr="00200815" w:rsidRDefault="001F26E2" w:rsidP="001F26E2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School </w:t>
                            </w:r>
                            <w:r w:rsidR="00067D0B">
                              <w:rPr>
                                <w:color w:val="000000" w:themeColor="text1"/>
                                <w:lang w:val="en-US"/>
                              </w:rPr>
                              <w:t>r</w:t>
                            </w:r>
                            <w:r w:rsidRPr="00200815">
                              <w:rPr>
                                <w:color w:val="000000" w:themeColor="text1"/>
                                <w:lang w:val="en-US"/>
                              </w:rPr>
                              <w:t>andom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86E6C7" id="Rounded Rectangle 6" o:spid="_x0000_s1029" style="position:absolute;margin-left:161.7pt;margin-top:10.2pt;width:137.3pt;height:25.8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" fillcolor="#b4c6e7 [1300]" strokecolor="black [3213]" strokeweight=".5pt">
                <v:stroke joinstyle="miter"/>
                <v:textbox>
                  <w:txbxContent>
                    <w:p w14:paraId="3BF6F449" w14:textId="400318AA" w:rsidR="001F26E2" w:rsidRPr="00200815" w:rsidRDefault="001F26E2" w:rsidP="001F26E2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School </w:t>
                      </w:r>
                      <w:r w:rsidR="00067D0B">
                        <w:rPr>
                          <w:color w:val="000000" w:themeColor="text1"/>
                          <w:lang w:val="en-US"/>
                        </w:rPr>
                        <w:t>r</w:t>
                      </w:r>
                      <w:r w:rsidRPr="00200815">
                        <w:rPr>
                          <w:color w:val="000000" w:themeColor="text1"/>
                          <w:lang w:val="en-US"/>
                        </w:rPr>
                        <w:t>andomiz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72B1526" w14:textId="77777777" w:rsidR="001F26E2" w:rsidRPr="00200815" w:rsidRDefault="001F26E2" w:rsidP="001F26E2">
      <w:pPr>
        <w:rPr>
          <w:lang w:val="en-US"/>
        </w:rPr>
      </w:pPr>
    </w:p>
    <w:p w14:paraId="6AD70FB8" w14:textId="77777777" w:rsidR="001F26E2" w:rsidRPr="00200815" w:rsidRDefault="001F26E2" w:rsidP="001F26E2">
      <w:pPr>
        <w:rPr>
          <w:lang w:val="en-US"/>
        </w:rPr>
      </w:pPr>
      <w:r w:rsidRPr="0020081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B9CB3A" wp14:editId="61B6517A">
                <wp:simplePos x="0" y="0"/>
                <wp:positionH relativeFrom="column">
                  <wp:posOffset>2919095</wp:posOffset>
                </wp:positionH>
                <wp:positionV relativeFrom="paragraph">
                  <wp:posOffset>105410</wp:posOffset>
                </wp:positionV>
                <wp:extent cx="0" cy="126000"/>
                <wp:effectExtent l="0" t="0" r="12700" b="1397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16CE8F" id="Straight Connector 17" o:spid="_x0000_s1026" style="position:absolute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9.85pt,8.3pt" to="229.85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" strokecolor="black [3200]" strokeweight=".5pt">
                <v:stroke joinstyle="miter"/>
              </v:line>
            </w:pict>
          </mc:Fallback>
        </mc:AlternateContent>
      </w:r>
    </w:p>
    <w:p w14:paraId="5782F988" w14:textId="77777777" w:rsidR="001F26E2" w:rsidRPr="00200815" w:rsidRDefault="001F26E2" w:rsidP="001F26E2">
      <w:pPr>
        <w:rPr>
          <w:lang w:val="en-US"/>
        </w:rPr>
      </w:pP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609442" wp14:editId="562460C5">
                <wp:simplePos x="0" y="0"/>
                <wp:positionH relativeFrom="column">
                  <wp:posOffset>1067694</wp:posOffset>
                </wp:positionH>
                <wp:positionV relativeFrom="paragraph">
                  <wp:posOffset>62230</wp:posOffset>
                </wp:positionV>
                <wp:extent cx="3707765" cy="0"/>
                <wp:effectExtent l="0" t="0" r="13335" b="127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0776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125ED4" id="Straight Connector 19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.05pt,4.9pt" to="376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CA159A1" wp14:editId="64F85D30">
                <wp:simplePos x="0" y="0"/>
                <wp:positionH relativeFrom="column">
                  <wp:posOffset>2328545</wp:posOffset>
                </wp:positionH>
                <wp:positionV relativeFrom="paragraph">
                  <wp:posOffset>57150</wp:posOffset>
                </wp:positionV>
                <wp:extent cx="0" cy="251460"/>
                <wp:effectExtent l="0" t="0" r="12700" b="1524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3BE86A" id="Straight Connector 15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3.35pt,4.5pt" to="183.35pt,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1BE344" wp14:editId="73EA5F99">
                <wp:simplePos x="0" y="0"/>
                <wp:positionH relativeFrom="column">
                  <wp:posOffset>1070610</wp:posOffset>
                </wp:positionH>
                <wp:positionV relativeFrom="paragraph">
                  <wp:posOffset>59690</wp:posOffset>
                </wp:positionV>
                <wp:extent cx="0" cy="251460"/>
                <wp:effectExtent l="0" t="0" r="12700" b="1524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245575" id="Straight Connector 16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4.3pt,4.7pt" to="84.3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625DC2" wp14:editId="35B3819E">
                <wp:simplePos x="0" y="0"/>
                <wp:positionH relativeFrom="column">
                  <wp:posOffset>3485515</wp:posOffset>
                </wp:positionH>
                <wp:positionV relativeFrom="paragraph">
                  <wp:posOffset>60325</wp:posOffset>
                </wp:positionV>
                <wp:extent cx="0" cy="251460"/>
                <wp:effectExtent l="0" t="0" r="12700" b="1524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866547" id="Straight Connector 14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4.45pt,4.75pt" to="274.45pt,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804F55" wp14:editId="4F705961">
                <wp:simplePos x="0" y="0"/>
                <wp:positionH relativeFrom="column">
                  <wp:posOffset>4775802</wp:posOffset>
                </wp:positionH>
                <wp:positionV relativeFrom="paragraph">
                  <wp:posOffset>61527</wp:posOffset>
                </wp:positionV>
                <wp:extent cx="0" cy="252000"/>
                <wp:effectExtent l="0" t="0" r="12700" b="1524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8B1567A" id="Straight Connector 13" o:spid="_x0000_s1026" style="position:absolute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76.05pt,4.85pt" to="376.05pt,2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" strokecolor="black [3200]" strokeweight=".5pt">
                <v:stroke joinstyle="miter"/>
              </v:line>
            </w:pict>
          </mc:Fallback>
        </mc:AlternateContent>
      </w:r>
    </w:p>
    <w:p w14:paraId="56ABC1A1" w14:textId="77777777" w:rsidR="001F26E2" w:rsidRPr="00200815" w:rsidRDefault="001F26E2" w:rsidP="001F26E2">
      <w:pPr>
        <w:rPr>
          <w:lang w:val="en-US"/>
        </w:rPr>
      </w:pP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21AE7D" wp14:editId="3B2FB97E">
                <wp:simplePos x="0" y="0"/>
                <wp:positionH relativeFrom="column">
                  <wp:posOffset>1800860</wp:posOffset>
                </wp:positionH>
                <wp:positionV relativeFrom="paragraph">
                  <wp:posOffset>135890</wp:posOffset>
                </wp:positionV>
                <wp:extent cx="983615" cy="548640"/>
                <wp:effectExtent l="0" t="0" r="6985" b="1016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CA50D5" w14:textId="77777777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Wave 2 </w:t>
                            </w:r>
                          </w:p>
                          <w:p w14:paraId="058BF2E5" w14:textId="6D27B2C6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>Schools</w:t>
                            </w:r>
                            <w:r w:rsidR="0032329B">
                              <w:rPr>
                                <w:iCs/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  <w:p w14:paraId="64F1E3E0" w14:textId="1D3104D0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>Educators</w:t>
                            </w:r>
                            <w:r w:rsidR="0032329B">
                              <w:rPr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1AE7D" id="Text Box 11" o:spid="_x0000_s1030" type="#_x0000_t202" style="position:absolute;margin-left:141.8pt;margin-top:10.7pt;width:77.45pt;height:4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" fillcolor="white [3201]" strokeweight=".5pt">
                <v:textbox>
                  <w:txbxContent>
                    <w:p w14:paraId="6DCA50D5" w14:textId="77777777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 xml:space="preserve">Wave 2 </w:t>
                      </w:r>
                    </w:p>
                    <w:p w14:paraId="058BF2E5" w14:textId="6D27B2C6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iCs/>
                          <w:sz w:val="16"/>
                          <w:szCs w:val="16"/>
                        </w:rPr>
                        <w:t>Schools</w:t>
                      </w:r>
                      <w:r w:rsidR="0032329B">
                        <w:rPr>
                          <w:iCs/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  <w:p w14:paraId="64F1E3E0" w14:textId="1D3104D0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>Educators</w:t>
                      </w:r>
                      <w:r w:rsidR="0032329B">
                        <w:rPr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</w:txbxContent>
                </v:textbox>
              </v:shap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EBE693" wp14:editId="64F95A09">
                <wp:simplePos x="0" y="0"/>
                <wp:positionH relativeFrom="column">
                  <wp:posOffset>4209415</wp:posOffset>
                </wp:positionH>
                <wp:positionV relativeFrom="paragraph">
                  <wp:posOffset>137160</wp:posOffset>
                </wp:positionV>
                <wp:extent cx="983615" cy="548640"/>
                <wp:effectExtent l="0" t="0" r="6985" b="1016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F69FE2" w14:textId="77777777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Wave 4 </w:t>
                            </w:r>
                          </w:p>
                          <w:p w14:paraId="31605FBE" w14:textId="44846A71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>Schools</w:t>
                            </w:r>
                            <w:r w:rsidR="0032329B">
                              <w:rPr>
                                <w:iCs/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  <w:p w14:paraId="5945D02B" w14:textId="0396ADC4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>Educators</w:t>
                            </w:r>
                            <w:r w:rsidR="0032329B">
                              <w:rPr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BE693" id="Text Box 7" o:spid="_x0000_s1031" type="#_x0000_t202" style="position:absolute;margin-left:331.45pt;margin-top:10.8pt;width:77.45pt;height:4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" fillcolor="white [3201]" strokeweight=".5pt">
                <v:textbox>
                  <w:txbxContent>
                    <w:p w14:paraId="15F69FE2" w14:textId="77777777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 xml:space="preserve">Wave 4 </w:t>
                      </w:r>
                    </w:p>
                    <w:p w14:paraId="31605FBE" w14:textId="44846A71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iCs/>
                          <w:sz w:val="16"/>
                          <w:szCs w:val="16"/>
                        </w:rPr>
                        <w:t>Schools</w:t>
                      </w:r>
                      <w:r w:rsidR="0032329B">
                        <w:rPr>
                          <w:iCs/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  <w:p w14:paraId="5945D02B" w14:textId="0396ADC4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>Educators</w:t>
                      </w:r>
                      <w:r w:rsidR="0032329B">
                        <w:rPr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</w:txbxContent>
                </v:textbox>
              </v:shap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FFF3CB" wp14:editId="12389B80">
                <wp:simplePos x="0" y="0"/>
                <wp:positionH relativeFrom="column">
                  <wp:posOffset>3006725</wp:posOffset>
                </wp:positionH>
                <wp:positionV relativeFrom="paragraph">
                  <wp:posOffset>136525</wp:posOffset>
                </wp:positionV>
                <wp:extent cx="983615" cy="548640"/>
                <wp:effectExtent l="0" t="0" r="6985" b="1016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8930B5" w14:textId="77777777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Wave 3 </w:t>
                            </w:r>
                          </w:p>
                          <w:p w14:paraId="4A1E4182" w14:textId="14A25725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>Schools</w:t>
                            </w:r>
                            <w:r w:rsidR="0032329B">
                              <w:rPr>
                                <w:iCs/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  <w:p w14:paraId="05C3E315" w14:textId="2F7ED7A0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>Educators</w:t>
                            </w:r>
                            <w:r w:rsidR="0032329B">
                              <w:rPr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FF3CB" id="Text Box 10" o:spid="_x0000_s1032" type="#_x0000_t202" style="position:absolute;margin-left:236.75pt;margin-top:10.75pt;width:77.45pt;height:43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" fillcolor="white [3201]" strokeweight=".5pt">
                <v:textbox>
                  <w:txbxContent>
                    <w:p w14:paraId="208930B5" w14:textId="77777777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 xml:space="preserve">Wave 3 </w:t>
                      </w:r>
                    </w:p>
                    <w:p w14:paraId="4A1E4182" w14:textId="14A25725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iCs/>
                          <w:sz w:val="16"/>
                          <w:szCs w:val="16"/>
                        </w:rPr>
                        <w:t>Schools</w:t>
                      </w:r>
                      <w:r w:rsidR="0032329B">
                        <w:rPr>
                          <w:iCs/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  <w:p w14:paraId="05C3E315" w14:textId="2F7ED7A0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>Educators</w:t>
                      </w:r>
                      <w:r w:rsidR="0032329B">
                        <w:rPr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</w:txbxContent>
                </v:textbox>
              </v:shape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22E6E" wp14:editId="6EABFCE3">
                <wp:simplePos x="0" y="0"/>
                <wp:positionH relativeFrom="column">
                  <wp:posOffset>604795</wp:posOffset>
                </wp:positionH>
                <wp:positionV relativeFrom="paragraph">
                  <wp:posOffset>135379</wp:posOffset>
                </wp:positionV>
                <wp:extent cx="983615" cy="548640"/>
                <wp:effectExtent l="0" t="0" r="6985" b="1016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106F17" w14:textId="77777777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Wave 1 </w:t>
                            </w:r>
                          </w:p>
                          <w:p w14:paraId="44829561" w14:textId="448F8872" w:rsidR="001F26E2" w:rsidRPr="00200815" w:rsidRDefault="001F26E2" w:rsidP="001F26E2">
                            <w:pPr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>Schools</w:t>
                            </w:r>
                            <w:r w:rsidR="0032329B">
                              <w:rPr>
                                <w:iCs/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  <w:p w14:paraId="60A983C7" w14:textId="35A5D83D" w:rsidR="001F26E2" w:rsidRPr="00200815" w:rsidRDefault="001F26E2" w:rsidP="001F26E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0815">
                              <w:rPr>
                                <w:sz w:val="16"/>
                                <w:szCs w:val="16"/>
                              </w:rPr>
                              <w:t>Educators</w:t>
                            </w:r>
                            <w:r w:rsidR="0032329B">
                              <w:rPr>
                                <w:sz w:val="16"/>
                                <w:szCs w:val="16"/>
                              </w:rPr>
                              <w:t>,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067D0B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 w:rsidRPr="00200815">
                              <w:rPr>
                                <w:sz w:val="16"/>
                                <w:szCs w:val="16"/>
                              </w:rPr>
                              <w:t xml:space="preserve">=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22E6E" id="Text Box 12" o:spid="_x0000_s1033" type="#_x0000_t202" style="position:absolute;margin-left:47.6pt;margin-top:10.65pt;width:77.45pt;height:4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" fillcolor="white [3201]" strokeweight=".5pt">
                <v:textbox>
                  <w:txbxContent>
                    <w:p w14:paraId="4F106F17" w14:textId="77777777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 xml:space="preserve">Wave 1 </w:t>
                      </w:r>
                    </w:p>
                    <w:p w14:paraId="44829561" w14:textId="448F8872" w:rsidR="001F26E2" w:rsidRPr="00200815" w:rsidRDefault="001F26E2" w:rsidP="001F26E2">
                      <w:pPr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iCs/>
                          <w:sz w:val="16"/>
                          <w:szCs w:val="16"/>
                        </w:rPr>
                        <w:t>Schools</w:t>
                      </w:r>
                      <w:r w:rsidR="0032329B">
                        <w:rPr>
                          <w:iCs/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  <w:p w14:paraId="60A983C7" w14:textId="35A5D83D" w:rsidR="001F26E2" w:rsidRPr="00200815" w:rsidRDefault="001F26E2" w:rsidP="001F26E2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0815">
                        <w:rPr>
                          <w:sz w:val="16"/>
                          <w:szCs w:val="16"/>
                        </w:rPr>
                        <w:t>Educators</w:t>
                      </w:r>
                      <w:r w:rsidR="0032329B">
                        <w:rPr>
                          <w:sz w:val="16"/>
                          <w:szCs w:val="16"/>
                        </w:rPr>
                        <w:t>,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067D0B">
                        <w:rPr>
                          <w:sz w:val="16"/>
                          <w:szCs w:val="16"/>
                        </w:rPr>
                        <w:t>n</w:t>
                      </w:r>
                      <w:r w:rsidRPr="00200815">
                        <w:rPr>
                          <w:sz w:val="16"/>
                          <w:szCs w:val="16"/>
                        </w:rPr>
                        <w:t xml:space="preserve">= </w:t>
                      </w:r>
                    </w:p>
                  </w:txbxContent>
                </v:textbox>
              </v:shape>
            </w:pict>
          </mc:Fallback>
        </mc:AlternateContent>
      </w:r>
    </w:p>
    <w:p w14:paraId="1630148F" w14:textId="77777777" w:rsidR="001F26E2" w:rsidRPr="00200815" w:rsidRDefault="001F26E2" w:rsidP="001F26E2">
      <w:pPr>
        <w:rPr>
          <w:lang w:val="en-US"/>
        </w:rPr>
      </w:pPr>
    </w:p>
    <w:p w14:paraId="4D9167F9" w14:textId="77777777" w:rsidR="001F26E2" w:rsidRPr="00200815" w:rsidRDefault="001F26E2" w:rsidP="001F26E2">
      <w:pPr>
        <w:rPr>
          <w:lang w:val="en-US"/>
        </w:rPr>
      </w:pPr>
    </w:p>
    <w:p w14:paraId="5E4E93DF" w14:textId="77777777" w:rsidR="001F26E2" w:rsidRPr="00200815" w:rsidRDefault="001F26E2" w:rsidP="001F26E2">
      <w:pPr>
        <w:rPr>
          <w:b/>
          <w:bCs/>
          <w:lang w:val="en-US"/>
        </w:rPr>
      </w:pPr>
      <w:r w:rsidRPr="00200815">
        <w:rPr>
          <w:lang w:val="en-US"/>
        </w:rPr>
        <w:tab/>
      </w:r>
      <w:r w:rsidRPr="00200815">
        <w:rPr>
          <w:lang w:val="en-US"/>
        </w:rPr>
        <w:tab/>
      </w:r>
      <w:r w:rsidRPr="00200815">
        <w:rPr>
          <w:lang w:val="en-US"/>
        </w:rPr>
        <w:tab/>
      </w:r>
      <w:r w:rsidRPr="00200815">
        <w:rPr>
          <w:lang w:val="en-US"/>
        </w:rPr>
        <w:tab/>
      </w:r>
    </w:p>
    <w:p w14:paraId="078BB8BE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71182E1" wp14:editId="477C3C9A">
                <wp:simplePos x="0" y="0"/>
                <wp:positionH relativeFrom="column">
                  <wp:posOffset>987309</wp:posOffset>
                </wp:positionH>
                <wp:positionV relativeFrom="paragraph">
                  <wp:posOffset>41391</wp:posOffset>
                </wp:positionV>
                <wp:extent cx="3830967" cy="2019315"/>
                <wp:effectExtent l="0" t="0" r="17145" b="19050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0967" cy="2019315"/>
                          <a:chOff x="0" y="0"/>
                          <a:chExt cx="3830967" cy="2019315"/>
                        </a:xfrm>
                      </wpg:grpSpPr>
                      <wps:wsp>
                        <wps:cNvPr id="26" name="Text Box 26"/>
                        <wps:cNvSpPr txBox="1"/>
                        <wps:spPr>
                          <a:xfrm>
                            <a:off x="16184" y="428878"/>
                            <a:ext cx="983615" cy="6978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425D04" w14:textId="77777777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Allocated to Intervention Arm</w:t>
                              </w:r>
                            </w:p>
                            <w:p w14:paraId="67F72F2D" w14:textId="1A1156DE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>Total schools</w:t>
                              </w:r>
                              <w:r w:rsidR="0032329B"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= </w:t>
                              </w:r>
                            </w:p>
                            <w:p w14:paraId="10D9D18E" w14:textId="3FE24AEE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>Total eligible educators</w:t>
                              </w:r>
                              <w:r w:rsidR="0032329B"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=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2847348" y="411268"/>
                            <a:ext cx="983615" cy="6978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9C22D94" w14:textId="77777777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Allocated to Control Arm</w:t>
                              </w:r>
                            </w:p>
                            <w:p w14:paraId="295B7B5B" w14:textId="5833DA20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>Total schools</w:t>
                              </w:r>
                              <w:r w:rsidR="0032329B"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= </w:t>
                              </w:r>
                            </w:p>
                            <w:p w14:paraId="35981DD0" w14:textId="4059E320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>Total eligible educators</w:t>
                              </w:r>
                              <w:r w:rsidR="0032329B"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=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0" y="1185484"/>
                            <a:ext cx="983615" cy="5715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59C0F05" w14:textId="3D1B12FB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>Educators consen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=  representing </w:t>
                              </w:r>
                              <w:r w:rsidR="0099003A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2847352" y="1178636"/>
                            <a:ext cx="983615" cy="5715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DB861A" w14:textId="7D9B4627" w:rsidR="001F26E2" w:rsidRPr="00200815" w:rsidRDefault="001F26E2" w:rsidP="001F26E2">
                              <w:pPr>
                                <w:contextualSpacing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>Educators consen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=  representing </w:t>
                              </w:r>
                              <w:r w:rsidR="0099003A">
                                <w:rPr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</w:rPr>
                                <w:t xml:space="preserve">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2" name="Group 42"/>
                        <wpg:cNvGrpSpPr/>
                        <wpg:grpSpPr>
                          <a:xfrm>
                            <a:off x="396509" y="0"/>
                            <a:ext cx="3018791" cy="2019315"/>
                            <a:chOff x="-1" y="0"/>
                            <a:chExt cx="3019376" cy="2019600"/>
                          </a:xfrm>
                        </wpg:grpSpPr>
                        <wps:wsp>
                          <wps:cNvPr id="22" name="Straight Connector 22"/>
                          <wps:cNvCnPr/>
                          <wps:spPr>
                            <a:xfrm>
                              <a:off x="-1" y="165886"/>
                              <a:ext cx="64812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/>
                          <wps:cNvCnPr/>
                          <wps:spPr>
                            <a:xfrm>
                              <a:off x="2383105" y="145656"/>
                              <a:ext cx="63627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>
                              <a:off x="0" y="165886"/>
                              <a:ext cx="0" cy="26543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3014283" y="145656"/>
                              <a:ext cx="0" cy="26567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4" name="Group 34"/>
                          <wpg:cNvGrpSpPr/>
                          <wpg:grpSpPr>
                            <a:xfrm>
                              <a:off x="651409" y="0"/>
                              <a:ext cx="1743625" cy="2019600"/>
                              <a:chOff x="0" y="0"/>
                              <a:chExt cx="1743625" cy="2019600"/>
                            </a:xfrm>
                          </wpg:grpSpPr>
                          <wps:wsp>
                            <wps:cNvPr id="18" name="Rounded Rectangle 18"/>
                            <wps:cNvSpPr/>
                            <wps:spPr>
                              <a:xfrm>
                                <a:off x="0" y="0"/>
                                <a:ext cx="1743625" cy="3276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9B14AB" w14:textId="77777777" w:rsidR="001F26E2" w:rsidRPr="00200815" w:rsidRDefault="001F26E2" w:rsidP="001F26E2">
                                  <w:pPr>
                                    <w:jc w:val="center"/>
                                    <w:rPr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200815">
                                    <w:rPr>
                                      <w:color w:val="000000" w:themeColor="text1"/>
                                      <w:lang w:val="en-US"/>
                                    </w:rPr>
                                    <w:t>Allo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Straight Connector 24"/>
                            <wps:cNvCnPr/>
                            <wps:spPr>
                              <a:xfrm>
                                <a:off x="870345" y="327600"/>
                                <a:ext cx="0" cy="16920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1182E1" id="Group 43" o:spid="_x0000_s1034" style="position:absolute;margin-left:77.75pt;margin-top:3.25pt;width:301.65pt;height:159pt;z-index:251674624;mso-width-relative:margin;mso-height-relative:margin" coordsize="38309,20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">
                <v:shape id="Text Box 26" o:spid="_x0000_s1035" type="#_x0000_t202" style="position:absolute;left:161;top:4288;width:9836;height:6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<v:textbox>
                    <w:txbxContent>
                      <w:p w14:paraId="17425D04" w14:textId="77777777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b/>
                            <w:bCs/>
                            <w:sz w:val="16"/>
                            <w:szCs w:val="16"/>
                          </w:rPr>
                          <w:t>Allocated to Intervention Arm</w:t>
                        </w:r>
                      </w:p>
                      <w:p w14:paraId="67F72F2D" w14:textId="1A1156DE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sz w:val="16"/>
                            <w:szCs w:val="16"/>
                          </w:rPr>
                          <w:t>Total schools</w:t>
                        </w:r>
                        <w:r w:rsidR="0032329B">
                          <w:rPr>
                            <w:sz w:val="16"/>
                            <w:szCs w:val="16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= </w:t>
                        </w:r>
                      </w:p>
                      <w:p w14:paraId="10D9D18E" w14:textId="3FE24AEE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sz w:val="16"/>
                            <w:szCs w:val="16"/>
                          </w:rPr>
                          <w:t>Total eligible educators</w:t>
                        </w:r>
                        <w:r w:rsidR="0032329B">
                          <w:rPr>
                            <w:sz w:val="16"/>
                            <w:szCs w:val="16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=  </w:t>
                        </w:r>
                      </w:p>
                    </w:txbxContent>
                  </v:textbox>
                </v:shape>
                <v:shape id="Text Box 25" o:spid="_x0000_s1036" type="#_x0000_t202" style="position:absolute;left:28473;top:4112;width:9836;height:6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JH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C5TAJHwgAAANsAAAAPAAAA&#10;AAAAAAAAAAAAAAcCAABkcnMvZG93bnJldi54bWxQSwUGAAAAAAMAAwC3AAAA9gIAAAAA&#10;" fillcolor="white [3201]" strokeweight=".5pt">
                  <v:textbox>
                    <w:txbxContent>
                      <w:p w14:paraId="79C22D94" w14:textId="77777777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b/>
                            <w:bCs/>
                            <w:sz w:val="16"/>
                            <w:szCs w:val="16"/>
                          </w:rPr>
                          <w:t>Allocated to Control Arm</w:t>
                        </w:r>
                      </w:p>
                      <w:p w14:paraId="295B7B5B" w14:textId="5833DA20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sz w:val="16"/>
                            <w:szCs w:val="16"/>
                          </w:rPr>
                          <w:t>Total schools</w:t>
                        </w:r>
                        <w:r w:rsidR="0032329B">
                          <w:rPr>
                            <w:sz w:val="16"/>
                            <w:szCs w:val="16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= </w:t>
                        </w:r>
                      </w:p>
                      <w:p w14:paraId="35981DD0" w14:textId="4059E320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sz w:val="16"/>
                            <w:szCs w:val="16"/>
                          </w:rPr>
                          <w:t>Total eligible educators</w:t>
                        </w:r>
                        <w:r w:rsidR="0032329B">
                          <w:rPr>
                            <w:sz w:val="16"/>
                            <w:szCs w:val="16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=  </w:t>
                        </w:r>
                      </w:p>
                    </w:txbxContent>
                  </v:textbox>
                </v:shape>
                <v:shape id="Text Box 30" o:spid="_x0000_s1037" type="#_x0000_t202" style="position:absolute;top:11854;width:9836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<v:textbox>
                    <w:txbxContent>
                      <w:p w14:paraId="059C0F05" w14:textId="3D1B12FB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sz w:val="16"/>
                            <w:szCs w:val="16"/>
                          </w:rPr>
                          <w:t>Educators consented</w:t>
                        </w:r>
                        <w:r w:rsidR="0032329B">
                          <w:rPr>
                            <w:sz w:val="16"/>
                            <w:szCs w:val="16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=  representing </w:t>
                        </w:r>
                        <w:r w:rsidR="0099003A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schools</w:t>
                        </w:r>
                      </w:p>
                    </w:txbxContent>
                  </v:textbox>
                </v:shape>
                <v:shape id="Text Box 27" o:spid="_x0000_s1038" type="#_x0000_t202" style="position:absolute;left:28473;top:11786;width:9836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" fillcolor="white [3201]" strokeweight=".5pt">
                  <v:textbox>
                    <w:txbxContent>
                      <w:p w14:paraId="3CDB861A" w14:textId="7D9B4627" w:rsidR="001F26E2" w:rsidRPr="00200815" w:rsidRDefault="001F26E2" w:rsidP="001F26E2">
                        <w:pPr>
                          <w:contextualSpacing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200815">
                          <w:rPr>
                            <w:sz w:val="16"/>
                            <w:szCs w:val="16"/>
                          </w:rPr>
                          <w:t>Educators consented</w:t>
                        </w:r>
                        <w:r w:rsidR="0032329B">
                          <w:rPr>
                            <w:sz w:val="16"/>
                            <w:szCs w:val="16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=  representing </w:t>
                        </w:r>
                        <w:r w:rsidR="0099003A">
                          <w:rPr>
                            <w:sz w:val="16"/>
                            <w:szCs w:val="16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</w:rPr>
                          <w:t xml:space="preserve"> schools</w:t>
                        </w:r>
                      </w:p>
                    </w:txbxContent>
                  </v:textbox>
                </v:shape>
                <v:group id="Group 42" o:spid="_x0000_s1039" style="position:absolute;left:3965;width:30188;height:20193" coordorigin="" coordsize="30193,20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line id="Straight Connector 22" o:spid="_x0000_s1040" style="position:absolute;visibility:visible;mso-wrap-style:square" from="0,1658" to="6481,1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" strokecolor="black [3200]" strokeweight=".5pt">
                    <v:stroke joinstyle="miter"/>
                  </v:line>
                  <v:line id="Straight Connector 23" o:spid="_x0000_s1041" style="position:absolute;visibility:visible;mso-wrap-style:square" from="23831,1456" to="30193,14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yt5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jCdw/xJ/gFz8AwAA//8DAFBLAQItABQABgAIAAAAIQDb4fbL7gAAAIUBAAATAAAAAAAAAAAA&#10;AAAAAAAAAABbQ29udGVudF9UeXBlc10ueG1sUEsBAi0AFAAGAAgAAAAhAFr0LFu/AAAAFQEAAAsA&#10;AAAAAAAAAAAAAAAAHwEAAF9yZWxzLy5yZWxzUEsBAi0AFAAGAAgAAAAhAC9/K3nEAAAA2wAAAA8A&#10;AAAAAAAAAAAAAAAABwIAAGRycy9kb3ducmV2LnhtbFBLBQYAAAAAAwADALcAAAD4AgAAAAA=&#10;" strokecolor="black [3200]" strokeweight=".5pt">
                    <v:stroke joinstyle="miter"/>
                  </v:line>
                  <v:line id="Straight Connector 21" o:spid="_x0000_s1042" style="position:absolute;visibility:visible;mso-wrap-style:square" from="0,1658" to="0,43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" strokecolor="black [3200]" strokeweight=".5pt">
                    <v:stroke joinstyle="miter"/>
                  </v:line>
                  <v:line id="Straight Connector 20" o:spid="_x0000_s1043" style="position:absolute;visibility:visible;mso-wrap-style:square" from="30142,1456" to="30142,41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" strokecolor="black [3200]" strokeweight=".5pt">
                    <v:stroke joinstyle="miter"/>
                  </v:line>
                  <v:group id="Group 34" o:spid="_x0000_s1044" style="position:absolute;left:6514;width:17436;height:20196" coordsize="17436,20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roundrect id="Rounded Rectangle 18" o:spid="_x0000_s1045" style="position:absolute;width:17436;height:32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" fillcolor="#b4c6e7 [1300]" strokecolor="black [3213]" strokeweight=".5pt">
                      <v:stroke joinstyle="miter"/>
                      <v:textbox>
                        <w:txbxContent>
                          <w:p w14:paraId="3E9B14AB" w14:textId="77777777" w:rsidR="001F26E2" w:rsidRPr="00200815" w:rsidRDefault="001F26E2" w:rsidP="001F26E2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200815">
                              <w:rPr>
                                <w:color w:val="000000" w:themeColor="text1"/>
                                <w:lang w:val="en-US"/>
                              </w:rPr>
                              <w:t>Allocation</w:t>
                            </w:r>
                          </w:p>
                        </w:txbxContent>
                      </v:textbox>
                    </v:roundrect>
                    <v:line id="Straight Connector 24" o:spid="_x0000_s1046" style="position:absolute;visibility:visible;mso-wrap-style:square" from="8703,3276" to="8703,201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" strokecolor="black [3200]" strokeweight=".5pt">
                      <v:stroke joinstyle="miter"/>
                    </v:line>
                  </v:group>
                </v:group>
              </v:group>
            </w:pict>
          </mc:Fallback>
        </mc:AlternateContent>
      </w:r>
    </w:p>
    <w:p w14:paraId="163B05A0" w14:textId="77777777" w:rsidR="001F26E2" w:rsidRPr="00200815" w:rsidRDefault="001F26E2" w:rsidP="001F26E2">
      <w:pPr>
        <w:rPr>
          <w:lang w:val="en-US"/>
        </w:rPr>
      </w:pPr>
    </w:p>
    <w:p w14:paraId="7153923B" w14:textId="77777777" w:rsidR="001F26E2" w:rsidRPr="00200815" w:rsidRDefault="001F26E2" w:rsidP="001F26E2">
      <w:pPr>
        <w:rPr>
          <w:lang w:val="en-US"/>
        </w:rPr>
      </w:pPr>
    </w:p>
    <w:p w14:paraId="2E1DC9BC" w14:textId="77777777" w:rsidR="001F26E2" w:rsidRPr="00200815" w:rsidRDefault="001F26E2" w:rsidP="001F26E2">
      <w:pPr>
        <w:rPr>
          <w:lang w:val="en-US"/>
        </w:rPr>
      </w:pPr>
    </w:p>
    <w:p w14:paraId="47D10524" w14:textId="77777777" w:rsidR="001F26E2" w:rsidRPr="00200815" w:rsidRDefault="001F26E2" w:rsidP="001F26E2">
      <w:pPr>
        <w:rPr>
          <w:lang w:val="en-US"/>
        </w:rPr>
      </w:pPr>
    </w:p>
    <w:p w14:paraId="38BF19BC" w14:textId="77777777" w:rsidR="001F26E2" w:rsidRPr="00200815" w:rsidRDefault="001F26E2" w:rsidP="001F26E2">
      <w:pPr>
        <w:rPr>
          <w:lang w:val="en-US"/>
        </w:rPr>
      </w:pPr>
    </w:p>
    <w:p w14:paraId="164B0B1B" w14:textId="77777777" w:rsidR="001F26E2" w:rsidRPr="00200815" w:rsidRDefault="001F26E2" w:rsidP="001F26E2">
      <w:pPr>
        <w:contextualSpacing/>
        <w:rPr>
          <w:lang w:val="en-US"/>
        </w:rPr>
      </w:pPr>
      <w:r w:rsidRPr="00200815">
        <w:rPr>
          <w:lang w:val="en-US"/>
        </w:rPr>
        <w:tab/>
      </w:r>
      <w:r w:rsidRPr="00200815">
        <w:rPr>
          <w:lang w:val="en-US"/>
        </w:rPr>
        <w:tab/>
      </w:r>
      <w:r w:rsidRPr="00200815">
        <w:rPr>
          <w:lang w:val="en-US"/>
        </w:rPr>
        <w:tab/>
        <w:t xml:space="preserve">       </w:t>
      </w:r>
    </w:p>
    <w:p w14:paraId="57F5BB10" w14:textId="77777777" w:rsidR="001F26E2" w:rsidRPr="00200815" w:rsidRDefault="001F26E2" w:rsidP="001F26E2">
      <w:pPr>
        <w:ind w:left="2160"/>
        <w:contextualSpacing/>
        <w:rPr>
          <w:b/>
          <w:bCs/>
          <w:lang w:val="en-US"/>
        </w:rPr>
      </w:pPr>
      <w:r w:rsidRPr="00200815">
        <w:rPr>
          <w:b/>
          <w:bCs/>
          <w:lang w:val="en-US"/>
        </w:rPr>
        <w:t xml:space="preserve">                        </w:t>
      </w:r>
      <w:r w:rsidRPr="00200815">
        <w:rPr>
          <w:b/>
          <w:bCs/>
          <w:lang w:val="en-US"/>
        </w:rPr>
        <w:tab/>
        <w:t xml:space="preserve">          </w:t>
      </w:r>
      <w:r w:rsidRPr="00200815">
        <w:rPr>
          <w:b/>
          <w:bCs/>
          <w:lang w:val="en-US"/>
        </w:rPr>
        <w:tab/>
      </w:r>
    </w:p>
    <w:p w14:paraId="09162DC2" w14:textId="77777777" w:rsidR="001F26E2" w:rsidRPr="00200815" w:rsidRDefault="001F26E2" w:rsidP="001F26E2">
      <w:pPr>
        <w:rPr>
          <w:lang w:val="en-US"/>
        </w:rPr>
      </w:pPr>
      <w:r w:rsidRPr="00200815">
        <w:rPr>
          <w:lang w:val="en-US"/>
        </w:rPr>
        <w:tab/>
      </w:r>
      <w:r w:rsidRPr="00200815">
        <w:rPr>
          <w:lang w:val="en-US"/>
        </w:rPr>
        <w:tab/>
      </w:r>
      <w:r w:rsidRPr="00200815">
        <w:rPr>
          <w:lang w:val="en-US"/>
        </w:rPr>
        <w:tab/>
      </w:r>
      <w:r w:rsidRPr="00200815">
        <w:rPr>
          <w:lang w:val="en-US"/>
        </w:rPr>
        <w:tab/>
      </w:r>
      <w:r w:rsidRPr="00200815">
        <w:rPr>
          <w:lang w:val="en-US"/>
        </w:rPr>
        <w:tab/>
      </w:r>
    </w:p>
    <w:p w14:paraId="32E60FE5" w14:textId="77777777" w:rsidR="001F26E2" w:rsidRPr="00200815" w:rsidRDefault="001F26E2" w:rsidP="001F26E2">
      <w:pPr>
        <w:rPr>
          <w:lang w:val="en-US"/>
        </w:rPr>
      </w:pPr>
    </w:p>
    <w:p w14:paraId="3EFC824F" w14:textId="77777777" w:rsidR="001F26E2" w:rsidRPr="00200815" w:rsidRDefault="001F26E2" w:rsidP="001F26E2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E692620" wp14:editId="5F2630BE">
                <wp:simplePos x="0" y="0"/>
                <wp:positionH relativeFrom="column">
                  <wp:posOffset>261668</wp:posOffset>
                </wp:positionH>
                <wp:positionV relativeFrom="paragraph">
                  <wp:posOffset>165112</wp:posOffset>
                </wp:positionV>
                <wp:extent cx="5280025" cy="760487"/>
                <wp:effectExtent l="0" t="0" r="15875" b="1460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0025" cy="760487"/>
                          <a:chOff x="0" y="0"/>
                          <a:chExt cx="5280362" cy="761297"/>
                        </a:xfrm>
                      </wpg:grpSpPr>
                      <wps:wsp>
                        <wps:cNvPr id="32" name="Text Box 32"/>
                        <wps:cNvSpPr txBox="1"/>
                        <wps:spPr>
                          <a:xfrm>
                            <a:off x="3467437" y="64737"/>
                            <a:ext cx="1812925" cy="3695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85AE15" w14:textId="6F58951F" w:rsidR="001F26E2" w:rsidRPr="00200815" w:rsidRDefault="001F26E2" w:rsidP="001F26E2">
                              <w:pPr>
                                <w:contextualSpacing/>
                                <w:jc w:val="both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Baseline surveys completed</w:t>
                              </w:r>
                              <w:r w:rsidR="001652D8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  <w:p w14:paraId="63742A9A" w14:textId="345DAE57" w:rsidR="001F26E2" w:rsidRPr="00200815" w:rsidRDefault="001F26E2" w:rsidP="001F26E2">
                              <w:pPr>
                                <w:contextualSpacing/>
                                <w:jc w:val="both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Baseline surveys not completed</w:t>
                              </w:r>
                              <w:r w:rsidR="001652D8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067D0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0" y="64737"/>
                            <a:ext cx="1813045" cy="3695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E3225F1" w14:textId="63E002D3" w:rsidR="001F26E2" w:rsidRPr="00200815" w:rsidRDefault="001F26E2" w:rsidP="001F26E2">
                              <w:pPr>
                                <w:contextualSpacing/>
                                <w:jc w:val="both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Baseline surveys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  <w:p w14:paraId="64E6998A" w14:textId="62D10B23" w:rsidR="001F26E2" w:rsidRPr="00200815" w:rsidRDefault="001F26E2" w:rsidP="001F26E2">
                              <w:pPr>
                                <w:contextualSpacing/>
                                <w:jc w:val="both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Baseline surveys not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ounded Rectangle 35"/>
                        <wps:cNvSpPr/>
                        <wps:spPr>
                          <a:xfrm>
                            <a:off x="1769131" y="0"/>
                            <a:ext cx="1743625" cy="32760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DC8F8A" w14:textId="52B3F0EA" w:rsidR="001F26E2" w:rsidRPr="00200815" w:rsidRDefault="001F26E2" w:rsidP="001F26E2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>Baseline</w:t>
                              </w:r>
                              <w:r w:rsidR="0032329B">
                                <w:rPr>
                                  <w:color w:val="000000" w:themeColor="text1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color w:val="000000" w:themeColor="text1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Straight Connector 36"/>
                        <wps:cNvCnPr/>
                        <wps:spPr>
                          <a:xfrm>
                            <a:off x="2642556" y="329094"/>
                            <a:ext cx="0" cy="43220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692620" id="Group 29" o:spid="_x0000_s1047" style="position:absolute;margin-left:20.6pt;margin-top:13pt;width:415.75pt;height:59.9pt;z-index:251675648;mso-height-relative:margin" coordsize="52803,7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">
                <v:shape id="Text Box 32" o:spid="_x0000_s1048" type="#_x0000_t202" style="position:absolute;left:34674;top:647;width:18129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<v:textbox>
                    <w:txbxContent>
                      <w:p w14:paraId="4085AE15" w14:textId="6F58951F" w:rsidR="001F26E2" w:rsidRPr="00200815" w:rsidRDefault="001F26E2" w:rsidP="001F26E2">
                        <w:pPr>
                          <w:contextualSpacing/>
                          <w:jc w:val="both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Baseline surveys completed</w:t>
                        </w:r>
                        <w:r w:rsidR="001652D8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  <w:p w14:paraId="63742A9A" w14:textId="345DAE57" w:rsidR="001F26E2" w:rsidRPr="00200815" w:rsidRDefault="001F26E2" w:rsidP="001F26E2">
                        <w:pPr>
                          <w:contextualSpacing/>
                          <w:jc w:val="both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Baseline surveys not completed</w:t>
                        </w:r>
                        <w:r w:rsidR="001652D8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067D0B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shape>
                <v:shape id="Text Box 33" o:spid="_x0000_s1049" type="#_x0000_t202" style="position:absolute;top:647;width:18130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<v:textbox>
                    <w:txbxContent>
                      <w:p w14:paraId="7E3225F1" w14:textId="63E002D3" w:rsidR="001F26E2" w:rsidRPr="00200815" w:rsidRDefault="001F26E2" w:rsidP="001F26E2">
                        <w:pPr>
                          <w:contextualSpacing/>
                          <w:jc w:val="both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Baseline surveys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  <w:p w14:paraId="64E6998A" w14:textId="62D10B23" w:rsidR="001F26E2" w:rsidRPr="00200815" w:rsidRDefault="001F26E2" w:rsidP="001F26E2">
                        <w:pPr>
                          <w:contextualSpacing/>
                          <w:jc w:val="both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Baseline surveys not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shape>
                <v:roundrect id="Rounded Rectangle 35" o:spid="_x0000_s1050" style="position:absolute;left:17691;width:17436;height:32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" fillcolor="#b4c6e7 [1300]" strokecolor="black [3213]" strokeweight=".5pt">
                  <v:stroke joinstyle="miter"/>
                  <v:textbox>
                    <w:txbxContent>
                      <w:p w14:paraId="14DC8F8A" w14:textId="52B3F0EA" w:rsidR="001F26E2" w:rsidRPr="00200815" w:rsidRDefault="001F26E2" w:rsidP="001F26E2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>Baseline</w:t>
                        </w:r>
                        <w:r w:rsidR="0032329B">
                          <w:rPr>
                            <w:color w:val="000000" w:themeColor="text1"/>
                            <w:lang w:val="en-US"/>
                          </w:rPr>
                          <w:t>,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color w:val="000000" w:themeColor="text1"/>
                            <w:lang w:val="en-US"/>
                          </w:rPr>
                          <w:t>N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roundrect>
                <v:line id="Straight Connector 36" o:spid="_x0000_s1051" style="position:absolute;visibility:visible;mso-wrap-style:square" from="26425,3290" to="26425,7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" strokecolor="black [3200]" strokeweight=".5pt">
                  <v:stroke joinstyle="miter"/>
                </v:line>
              </v:group>
            </w:pict>
          </mc:Fallback>
        </mc:AlternateContent>
      </w:r>
    </w:p>
    <w:p w14:paraId="781FDA6D" w14:textId="77777777" w:rsidR="001F26E2" w:rsidRPr="00200815" w:rsidRDefault="001F26E2" w:rsidP="001F26E2">
      <w:pPr>
        <w:rPr>
          <w:lang w:val="en-US"/>
        </w:rPr>
      </w:pPr>
    </w:p>
    <w:p w14:paraId="790B7D9B" w14:textId="77777777" w:rsidR="001F26E2" w:rsidRPr="00200815" w:rsidRDefault="001F26E2" w:rsidP="001F26E2">
      <w:pPr>
        <w:rPr>
          <w:lang w:val="en-US"/>
        </w:rPr>
      </w:pPr>
    </w:p>
    <w:p w14:paraId="48DEA6CF" w14:textId="77777777" w:rsidR="001F26E2" w:rsidRPr="00200815" w:rsidRDefault="001F26E2" w:rsidP="001F26E2">
      <w:pPr>
        <w:rPr>
          <w:lang w:val="en-US"/>
        </w:rPr>
      </w:pPr>
    </w:p>
    <w:p w14:paraId="20B224A6" w14:textId="3733DFAD" w:rsidR="001F26E2" w:rsidRPr="00200815" w:rsidRDefault="00B833C6" w:rsidP="001F26E2">
      <w:pPr>
        <w:rPr>
          <w:lang w:val="en-US"/>
        </w:rPr>
      </w:pP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683F82" wp14:editId="0F17A3DB">
                <wp:simplePos x="0" y="0"/>
                <wp:positionH relativeFrom="column">
                  <wp:posOffset>5102013</wp:posOffset>
                </wp:positionH>
                <wp:positionV relativeFrom="paragraph">
                  <wp:posOffset>98848</wp:posOffset>
                </wp:positionV>
                <wp:extent cx="361950" cy="1615440"/>
                <wp:effectExtent l="0" t="0" r="19050" b="1016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6154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D916FE" w14:textId="2B9F87B4" w:rsidR="001F26E2" w:rsidRPr="00200815" w:rsidRDefault="001F26E2" w:rsidP="001F26E2">
                            <w:pPr>
                              <w:jc w:val="center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0815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ctive withdrawals</w:t>
                            </w:r>
                            <w:r w:rsidR="0032329B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Pr="00200815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835B60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  <w:r w:rsidRPr="00200815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=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83F82" id="Rectangle 46" o:spid="_x0000_s1052" style="position:absolute;margin-left:401.75pt;margin-top:7.8pt;width:28.5pt;height:127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" fillcolor="#f2f2f2 [3052]" strokecolor="black [3213]" strokeweight=".5pt">
                <v:textbox style="layout-flow:vertical;mso-layout-flow-alt:bottom-to-top">
                  <w:txbxContent>
                    <w:p w14:paraId="4DD916FE" w14:textId="2B9F87B4" w:rsidR="001F26E2" w:rsidRPr="00200815" w:rsidRDefault="001F26E2" w:rsidP="001F26E2">
                      <w:pPr>
                        <w:jc w:val="center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0815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ctive withdrawals</w:t>
                      </w:r>
                      <w:r w:rsidR="0032329B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Pr="00200815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835B60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  <w:r w:rsidRPr="00200815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= </w:t>
                      </w:r>
                    </w:p>
                  </w:txbxContent>
                </v:textbox>
              </v:rect>
            </w:pict>
          </mc:Fallback>
        </mc:AlternateContent>
      </w: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2AF3FB" wp14:editId="03AC5CA6">
                <wp:simplePos x="0" y="0"/>
                <wp:positionH relativeFrom="column">
                  <wp:posOffset>419100</wp:posOffset>
                </wp:positionH>
                <wp:positionV relativeFrom="paragraph">
                  <wp:posOffset>90382</wp:posOffset>
                </wp:positionV>
                <wp:extent cx="358140" cy="1612900"/>
                <wp:effectExtent l="0" t="0" r="10160" b="1270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1612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0288F8" w14:textId="0E838BC5" w:rsidR="001F26E2" w:rsidRPr="00200815" w:rsidRDefault="001F26E2" w:rsidP="001F26E2">
                            <w:pPr>
                              <w:jc w:val="center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00815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ctive withdrawals</w:t>
                            </w:r>
                            <w:r w:rsidR="0032329B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Pr="00200815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1E4FDC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  <w:r w:rsidRPr="00200815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=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AF3FB" id="Rectangle 51" o:spid="_x0000_s1053" style="position:absolute;margin-left:33pt;margin-top:7.1pt;width:28.2pt;height:1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" fillcolor="#f2f2f2 [3052]" strokecolor="black [3213]" strokeweight=".5pt">
                <v:textbox style="layout-flow:vertical;mso-layout-flow-alt:bottom-to-top">
                  <w:txbxContent>
                    <w:p w14:paraId="580288F8" w14:textId="0E838BC5" w:rsidR="001F26E2" w:rsidRPr="00200815" w:rsidRDefault="001F26E2" w:rsidP="001F26E2">
                      <w:pPr>
                        <w:jc w:val="center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00815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ctive withdrawals</w:t>
                      </w:r>
                      <w:r w:rsidR="0032329B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Pr="00200815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1E4FDC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  <w:r w:rsidRPr="00200815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= </w:t>
                      </w:r>
                    </w:p>
                  </w:txbxContent>
                </v:textbox>
              </v:rect>
            </w:pict>
          </mc:Fallback>
        </mc:AlternateContent>
      </w:r>
      <w:r w:rsidR="001F26E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7971BB9C" wp14:editId="3EF45D29">
                <wp:simplePos x="0" y="0"/>
                <wp:positionH relativeFrom="column">
                  <wp:posOffset>885393</wp:posOffset>
                </wp:positionH>
                <wp:positionV relativeFrom="paragraph">
                  <wp:posOffset>48128</wp:posOffset>
                </wp:positionV>
                <wp:extent cx="4096419" cy="1263946"/>
                <wp:effectExtent l="0" t="0" r="18415" b="3175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6419" cy="1263946"/>
                          <a:chOff x="0" y="799"/>
                          <a:chExt cx="4096419" cy="1263946"/>
                        </a:xfrm>
                      </wpg:grpSpPr>
                      <wps:wsp>
                        <wps:cNvPr id="37" name="Text Box 37"/>
                        <wps:cNvSpPr txBox="1"/>
                        <wps:spPr>
                          <a:xfrm>
                            <a:off x="2827850" y="64706"/>
                            <a:ext cx="1268569" cy="5963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69B658" w14:textId="08F5FEA0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Posttest surveys completed</w:t>
                              </w:r>
                              <w:r w:rsidR="001652D8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  <w:p w14:paraId="3C852782" w14:textId="6035EA62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Posttest surveys not completed</w:t>
                              </w:r>
                              <w:r w:rsidR="001652D8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0" y="64707"/>
                            <a:ext cx="1168981" cy="60131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E1BF9D7" w14:textId="618BE642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Posttest surveys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  <w:p w14:paraId="024C79D6" w14:textId="4D27F6D4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Posttest surveys not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ounded Rectangle 40"/>
                        <wps:cNvSpPr/>
                        <wps:spPr>
                          <a:xfrm>
                            <a:off x="1148601" y="799"/>
                            <a:ext cx="1743075" cy="327025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F6C805" w14:textId="41AD86F0" w:rsidR="001F26E2" w:rsidRPr="00200815" w:rsidRDefault="001F26E2" w:rsidP="001F26E2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10-week </w:t>
                              </w:r>
                              <w:r w:rsidR="00A2039B">
                                <w:rPr>
                                  <w:color w:val="000000" w:themeColor="text1"/>
                                  <w:lang w:val="en-US"/>
                                </w:rPr>
                                <w:t>p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>osttest</w:t>
                              </w:r>
                              <w:r w:rsidR="0032329B">
                                <w:rPr>
                                  <w:color w:val="000000" w:themeColor="text1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color w:val="000000" w:themeColor="text1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Straight Connector 41"/>
                        <wps:cNvCnPr/>
                        <wps:spPr>
                          <a:xfrm>
                            <a:off x="2025992" y="328745"/>
                            <a:ext cx="0" cy="936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71BB9C" id="Group 9" o:spid="_x0000_s1054" style="position:absolute;margin-left:69.7pt;margin-top:3.8pt;width:322.55pt;height:99.5pt;z-index:251676672" coordorigin=",7" coordsize="40964,126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">
                <v:shape id="Text Box 37" o:spid="_x0000_s1055" type="#_x0000_t202" style="position:absolute;left:28278;top:647;width:12686;height:59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692wgAAANsAAAAPAAAAZHJzL2Rvd25yZXYueG1sRI9BSwMx&#10;FITvgv8hPMGbzWqh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CjC692wgAAANsAAAAPAAAA&#10;AAAAAAAAAAAAAAcCAABkcnMvZG93bnJldi54bWxQSwUGAAAAAAMAAwC3AAAA9gIAAAAA&#10;" fillcolor="white [3201]" strokeweight=".5pt">
                  <v:textbox>
                    <w:txbxContent>
                      <w:p w14:paraId="5269B658" w14:textId="08F5FEA0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Posttest surveys completed</w:t>
                        </w:r>
                        <w:r w:rsidR="001652D8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  <w:p w14:paraId="3C852782" w14:textId="6035EA62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Posttest surveys not completed</w:t>
                        </w:r>
                        <w:r w:rsidR="001652D8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shape>
                <v:shape id="Text Box 39" o:spid="_x0000_s1056" type="#_x0000_t202" style="position:absolute;top:647;width:11689;height:6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14:paraId="2E1BF9D7" w14:textId="618BE642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Posttest surveys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  <w:p w14:paraId="024C79D6" w14:textId="4D27F6D4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Posttest surveys not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shape>
                <v:roundrect id="Rounded Rectangle 40" o:spid="_x0000_s1057" style="position:absolute;left:11486;top:7;width:17430;height:327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" fillcolor="#b4c6e7 [1300]" strokecolor="black [3213]" strokeweight=".5pt">
                  <v:stroke joinstyle="miter"/>
                  <v:textbox>
                    <w:txbxContent>
                      <w:p w14:paraId="29F6C805" w14:textId="41AD86F0" w:rsidR="001F26E2" w:rsidRPr="00200815" w:rsidRDefault="001F26E2" w:rsidP="001F26E2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10-week </w:t>
                        </w:r>
                        <w:r w:rsidR="00A2039B">
                          <w:rPr>
                            <w:color w:val="000000" w:themeColor="text1"/>
                            <w:lang w:val="en-US"/>
                          </w:rPr>
                          <w:t>p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>osttest</w:t>
                        </w:r>
                        <w:r w:rsidR="0032329B">
                          <w:rPr>
                            <w:color w:val="000000" w:themeColor="text1"/>
                            <w:lang w:val="en-US"/>
                          </w:rPr>
                          <w:t>,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color w:val="000000" w:themeColor="text1"/>
                            <w:lang w:val="en-US"/>
                          </w:rPr>
                          <w:t>N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roundrect>
                <v:line id="Straight Connector 41" o:spid="_x0000_s1058" style="position:absolute;visibility:visible;mso-wrap-style:square" from="20259,3287" to="20259,12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</w:p>
    <w:p w14:paraId="6D34B8C9" w14:textId="6988911C" w:rsidR="001F26E2" w:rsidRPr="00200815" w:rsidRDefault="001F26E2" w:rsidP="001F26E2">
      <w:pPr>
        <w:rPr>
          <w:lang w:val="en-US"/>
        </w:rPr>
      </w:pPr>
    </w:p>
    <w:p w14:paraId="1AA1F7F9" w14:textId="63C2DF21" w:rsidR="001F26E2" w:rsidRPr="00B86AAB" w:rsidRDefault="001F26E2" w:rsidP="001F26E2">
      <w:pPr>
        <w:snapToGrid w:val="0"/>
        <w:spacing w:line="480" w:lineRule="auto"/>
        <w:rPr>
          <w:lang w:val="en-US"/>
        </w:rPr>
      </w:pPr>
    </w:p>
    <w:p w14:paraId="52B2D629" w14:textId="3948F245" w:rsidR="001F26E2" w:rsidRDefault="001652D8" w:rsidP="001F26E2">
      <w:pPr>
        <w:snapToGrid w:val="0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F469CB0" wp14:editId="5996840F">
                <wp:simplePos x="0" y="0"/>
                <wp:positionH relativeFrom="column">
                  <wp:posOffset>894080</wp:posOffset>
                </wp:positionH>
                <wp:positionV relativeFrom="paragraph">
                  <wp:posOffset>336762</wp:posOffset>
                </wp:positionV>
                <wp:extent cx="4095909" cy="795728"/>
                <wp:effectExtent l="0" t="0" r="19050" b="2349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5909" cy="795728"/>
                          <a:chOff x="0" y="-1"/>
                          <a:chExt cx="4095909" cy="795728"/>
                        </a:xfrm>
                      </wpg:grpSpPr>
                      <wps:wsp>
                        <wps:cNvPr id="81" name="Text Box 81"/>
                        <wps:cNvSpPr txBox="1"/>
                        <wps:spPr>
                          <a:xfrm>
                            <a:off x="2827814" y="64698"/>
                            <a:ext cx="1268095" cy="5914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897487A" w14:textId="2822EA4B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Follow-up surveys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1E4FD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  <w:p w14:paraId="3EC4686E" w14:textId="6538603E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Follow-up surveys not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1E4FD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Text Box 76"/>
                        <wps:cNvSpPr txBox="1"/>
                        <wps:spPr>
                          <a:xfrm>
                            <a:off x="0" y="64660"/>
                            <a:ext cx="1168400" cy="5900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16927E5" w14:textId="5EB9EC1C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Follow-up surveys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1E4FD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  <w:p w14:paraId="2A2C4852" w14:textId="32C943E5" w:rsidR="001F26E2" w:rsidRPr="00200815" w:rsidRDefault="001F26E2" w:rsidP="001F26E2">
                              <w:pPr>
                                <w:contextualSpacing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Follow-up surveys not completed</w:t>
                              </w:r>
                              <w:r w:rsidR="0032329B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1E4FDC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ounded Rectangle 61"/>
                        <wps:cNvSpPr/>
                        <wps:spPr>
                          <a:xfrm>
                            <a:off x="1140977" y="-1"/>
                            <a:ext cx="1743075" cy="327600"/>
                          </a:xfrm>
                          <a:prstGeom prst="round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CA4F2A" w14:textId="6F4E7BBB" w:rsidR="001F26E2" w:rsidRPr="00200815" w:rsidRDefault="001F26E2" w:rsidP="001F26E2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22-week </w:t>
                              </w:r>
                              <w:r w:rsidR="00A2039B">
                                <w:rPr>
                                  <w:color w:val="000000" w:themeColor="text1"/>
                                  <w:lang w:val="en-US"/>
                                </w:rPr>
                                <w:t>f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>ollow-up</w:t>
                              </w:r>
                              <w:r w:rsidR="0032329B">
                                <w:rPr>
                                  <w:color w:val="000000" w:themeColor="text1"/>
                                  <w:lang w:val="en-US"/>
                                </w:rPr>
                                <w:t>,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 </w:t>
                              </w:r>
                              <w:r w:rsidRPr="00835B60">
                                <w:rPr>
                                  <w:color w:val="000000" w:themeColor="text1"/>
                                  <w:lang w:val="en-US"/>
                                </w:rPr>
                                <w:t>N</w:t>
                              </w:r>
                              <w:r w:rsidRPr="00200815">
                                <w:rPr>
                                  <w:color w:val="000000" w:themeColor="text1"/>
                                  <w:lang w:val="en-US"/>
                                </w:rPr>
                                <w:t xml:space="preserve">=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Straight Connector 86"/>
                        <wps:cNvCnPr/>
                        <wps:spPr>
                          <a:xfrm>
                            <a:off x="2010871" y="327727"/>
                            <a:ext cx="0" cy="4680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469CB0" id="Group 8" o:spid="_x0000_s1059" style="position:absolute;margin-left:70.4pt;margin-top:26.5pt;width:322.5pt;height:62.65pt;z-index:251681792;mso-width-relative:margin;mso-height-relative:margin" coordorigin="" coordsize="40959,79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">
                <v:shape id="Text Box 81" o:spid="_x0000_s1060" type="#_x0000_t202" style="position:absolute;left:28278;top:646;width:12681;height:5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" fillcolor="white [3201]" strokeweight=".5pt">
                  <v:textbox>
                    <w:txbxContent>
                      <w:p w14:paraId="5897487A" w14:textId="2822EA4B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Follow-up surveys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1E4FDC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  <w:p w14:paraId="3EC4686E" w14:textId="6538603E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Follow-up surveys not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1E4FDC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shape>
                <v:shape id="Text Box 76" o:spid="_x0000_s1061" type="#_x0000_t202" style="position:absolute;top:646;width:11684;height:59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" fillcolor="white [3201]" strokeweight=".5pt">
                  <v:textbox>
                    <w:txbxContent>
                      <w:p w14:paraId="316927E5" w14:textId="5EB9EC1C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Follow-up surveys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1E4FDC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  <w:p w14:paraId="2A2C4852" w14:textId="32C943E5" w:rsidR="001F26E2" w:rsidRPr="00200815" w:rsidRDefault="001F26E2" w:rsidP="001F26E2">
                        <w:pPr>
                          <w:contextualSpacing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Follow-up surveys not completed</w:t>
                        </w:r>
                        <w:r w:rsidR="0032329B">
                          <w:rPr>
                            <w:sz w:val="16"/>
                            <w:szCs w:val="16"/>
                            <w:lang w:val="en-US"/>
                          </w:rPr>
                          <w:t>,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1E4FDC">
                          <w:rPr>
                            <w:sz w:val="16"/>
                            <w:szCs w:val="16"/>
                            <w:lang w:val="en-US"/>
                          </w:rPr>
                          <w:t>n</w:t>
                        </w:r>
                        <w:r w:rsidRPr="00200815">
                          <w:rPr>
                            <w:sz w:val="16"/>
                            <w:szCs w:val="16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shape>
                <v:roundrect id="Rounded Rectangle 61" o:spid="_x0000_s1062" style="position:absolute;left:11409;width:17431;height:32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" fillcolor="#b4c6e7 [1300]" strokecolor="black [3213]" strokeweight=".5pt">
                  <v:stroke joinstyle="miter"/>
                  <v:textbox>
                    <w:txbxContent>
                      <w:p w14:paraId="31CA4F2A" w14:textId="6F4E7BBB" w:rsidR="001F26E2" w:rsidRPr="00200815" w:rsidRDefault="001F26E2" w:rsidP="001F26E2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22-week </w:t>
                        </w:r>
                        <w:r w:rsidR="00A2039B">
                          <w:rPr>
                            <w:color w:val="000000" w:themeColor="text1"/>
                            <w:lang w:val="en-US"/>
                          </w:rPr>
                          <w:t>f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>ollow-up</w:t>
                        </w:r>
                        <w:r w:rsidR="0032329B">
                          <w:rPr>
                            <w:color w:val="000000" w:themeColor="text1"/>
                            <w:lang w:val="en-US"/>
                          </w:rPr>
                          <w:t>,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 </w:t>
                        </w:r>
                        <w:r w:rsidRPr="00835B60">
                          <w:rPr>
                            <w:color w:val="000000" w:themeColor="text1"/>
                            <w:lang w:val="en-US"/>
                          </w:rPr>
                          <w:t>N</w:t>
                        </w:r>
                        <w:r w:rsidRPr="00200815">
                          <w:rPr>
                            <w:color w:val="000000" w:themeColor="text1"/>
                            <w:lang w:val="en-US"/>
                          </w:rPr>
                          <w:t xml:space="preserve">= </w:t>
                        </w:r>
                      </w:p>
                    </w:txbxContent>
                  </v:textbox>
                </v:roundrect>
                <v:line id="Straight Connector 86" o:spid="_x0000_s1063" style="position:absolute;visibility:visible;mso-wrap-style:square" from="20108,3277" to="20108,79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" strokecolor="black [3200]" strokeweight=".5pt">
                  <v:stroke joinstyle="miter"/>
                </v:line>
              </v:group>
            </w:pict>
          </mc:Fallback>
        </mc:AlternateContent>
      </w:r>
    </w:p>
    <w:p w14:paraId="31CEC068" w14:textId="461546C6" w:rsidR="001F26E2" w:rsidRDefault="001F26E2" w:rsidP="001F26E2">
      <w:pPr>
        <w:snapToGrid w:val="0"/>
        <w:spacing w:line="480" w:lineRule="auto"/>
        <w:rPr>
          <w:lang w:val="en-US"/>
        </w:rPr>
      </w:pPr>
    </w:p>
    <w:p w14:paraId="63B823A1" w14:textId="77777777" w:rsidR="001F26E2" w:rsidRDefault="001F26E2" w:rsidP="001F26E2">
      <w:pPr>
        <w:snapToGrid w:val="0"/>
        <w:spacing w:line="480" w:lineRule="auto"/>
        <w:rPr>
          <w:lang w:val="en-US"/>
        </w:rPr>
      </w:pPr>
    </w:p>
    <w:p w14:paraId="2A3BCD21" w14:textId="21CEAFC0" w:rsidR="001F26E2" w:rsidRDefault="001652D8" w:rsidP="001F26E2">
      <w:pPr>
        <w:snapToGrid w:val="0"/>
        <w:spacing w:line="480" w:lineRule="auto"/>
        <w:rPr>
          <w:lang w:val="en-US"/>
        </w:rPr>
      </w:pPr>
      <w:r w:rsidRPr="002008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9C738B" wp14:editId="50198797">
                <wp:simplePos x="0" y="0"/>
                <wp:positionH relativeFrom="column">
                  <wp:posOffset>2024380</wp:posOffset>
                </wp:positionH>
                <wp:positionV relativeFrom="paragraph">
                  <wp:posOffset>95673</wp:posOffset>
                </wp:positionV>
                <wp:extent cx="1743075" cy="327025"/>
                <wp:effectExtent l="0" t="0" r="9525" b="15875"/>
                <wp:wrapNone/>
                <wp:docPr id="84" name="Rounded 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075" cy="3270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2F8E72" w14:textId="77777777" w:rsidR="001F26E2" w:rsidRPr="00200815" w:rsidRDefault="001F26E2" w:rsidP="001F26E2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200815">
                              <w:rPr>
                                <w:color w:val="000000" w:themeColor="text1"/>
                                <w:lang w:val="en-US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9C738B" id="Rounded Rectangle 84" o:spid="_x0000_s1064" style="position:absolute;margin-left:159.4pt;margin-top:7.55pt;width:137.25pt;height:2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" fillcolor="#b4c6e7 [1300]" strokecolor="black [3213]" strokeweight=".5pt">
                <v:stroke joinstyle="miter"/>
                <v:textbox>
                  <w:txbxContent>
                    <w:p w14:paraId="2D2F8E72" w14:textId="77777777" w:rsidR="001F26E2" w:rsidRPr="00200815" w:rsidRDefault="001F26E2" w:rsidP="001F26E2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 w:rsidRPr="00200815">
                        <w:rPr>
                          <w:color w:val="000000" w:themeColor="text1"/>
                          <w:lang w:val="en-US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3392535" w14:textId="115C6D02" w:rsidR="001F26E2" w:rsidRPr="00B86AAB" w:rsidRDefault="001F26E2" w:rsidP="001F26E2">
      <w:pPr>
        <w:snapToGrid w:val="0"/>
        <w:spacing w:line="480" w:lineRule="auto"/>
        <w:rPr>
          <w:lang w:val="en-US"/>
        </w:rPr>
      </w:pPr>
    </w:p>
    <w:p w14:paraId="52554143" w14:textId="77777777" w:rsidR="001F26E2" w:rsidRDefault="001F26E2" w:rsidP="001F26E2">
      <w:pPr>
        <w:pStyle w:val="Heading3"/>
        <w:spacing w:line="480" w:lineRule="auto"/>
        <w:contextualSpacing/>
        <w:jc w:val="center"/>
        <w:rPr>
          <w:rFonts w:ascii="Times New Roman" w:hAnsi="Times New Roman" w:cs="Times New Roman"/>
          <w:color w:val="auto"/>
          <w:lang w:val="en-US"/>
        </w:rPr>
      </w:pPr>
    </w:p>
    <w:p w14:paraId="2BB58D78" w14:textId="77777777" w:rsidR="00A164F8" w:rsidRPr="001F26E2" w:rsidRDefault="00A164F8" w:rsidP="001F26E2">
      <w:pPr>
        <w:pStyle w:val="Heading3"/>
        <w:spacing w:line="480" w:lineRule="auto"/>
        <w:contextualSpacing/>
        <w:rPr>
          <w:rFonts w:ascii="Times New Roman" w:hAnsi="Times New Roman" w:cs="Times New Roman"/>
          <w:i/>
          <w:iCs/>
          <w:color w:val="auto"/>
          <w:lang w:val="en-US"/>
        </w:rPr>
      </w:pPr>
    </w:p>
    <w:sectPr w:rsidR="00A164F8" w:rsidRPr="001F26E2" w:rsidSect="003E7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D3EBF1" w14:textId="77777777" w:rsidR="009E05CD" w:rsidRDefault="009E05CD" w:rsidP="001F26E2">
      <w:r>
        <w:separator/>
      </w:r>
    </w:p>
  </w:endnote>
  <w:endnote w:type="continuationSeparator" w:id="0">
    <w:p w14:paraId="5D324C50" w14:textId="77777777" w:rsidR="009E05CD" w:rsidRDefault="009E05CD" w:rsidP="001F2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602DF" w14:textId="77777777" w:rsidR="009E05CD" w:rsidRDefault="009E05CD" w:rsidP="001F26E2">
      <w:r>
        <w:separator/>
      </w:r>
    </w:p>
  </w:footnote>
  <w:footnote w:type="continuationSeparator" w:id="0">
    <w:p w14:paraId="033BFEFE" w14:textId="77777777" w:rsidR="009E05CD" w:rsidRDefault="009E05CD" w:rsidP="001F2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E2"/>
    <w:rsid w:val="000337CB"/>
    <w:rsid w:val="00067109"/>
    <w:rsid w:val="00067D0B"/>
    <w:rsid w:val="000810C3"/>
    <w:rsid w:val="0008609E"/>
    <w:rsid w:val="000B3043"/>
    <w:rsid w:val="001638DE"/>
    <w:rsid w:val="001652D8"/>
    <w:rsid w:val="001E4FDC"/>
    <w:rsid w:val="001E51EB"/>
    <w:rsid w:val="001F26E2"/>
    <w:rsid w:val="00212E59"/>
    <w:rsid w:val="00236467"/>
    <w:rsid w:val="002524A2"/>
    <w:rsid w:val="002574C1"/>
    <w:rsid w:val="002A330F"/>
    <w:rsid w:val="0032329B"/>
    <w:rsid w:val="003A4BDB"/>
    <w:rsid w:val="003D0434"/>
    <w:rsid w:val="003E72C6"/>
    <w:rsid w:val="004113B7"/>
    <w:rsid w:val="00425892"/>
    <w:rsid w:val="00452DEC"/>
    <w:rsid w:val="004C5A8D"/>
    <w:rsid w:val="004C7C9F"/>
    <w:rsid w:val="00505501"/>
    <w:rsid w:val="00532CA6"/>
    <w:rsid w:val="00563814"/>
    <w:rsid w:val="00577FF6"/>
    <w:rsid w:val="0058046D"/>
    <w:rsid w:val="005933AE"/>
    <w:rsid w:val="005936C5"/>
    <w:rsid w:val="005A3FA0"/>
    <w:rsid w:val="00605E12"/>
    <w:rsid w:val="00633C82"/>
    <w:rsid w:val="00654523"/>
    <w:rsid w:val="006926B7"/>
    <w:rsid w:val="006B35C3"/>
    <w:rsid w:val="006C1FAF"/>
    <w:rsid w:val="006C70A0"/>
    <w:rsid w:val="006D08C2"/>
    <w:rsid w:val="006F7F27"/>
    <w:rsid w:val="007034C4"/>
    <w:rsid w:val="00734F45"/>
    <w:rsid w:val="00752884"/>
    <w:rsid w:val="007A290F"/>
    <w:rsid w:val="007E3259"/>
    <w:rsid w:val="007E435D"/>
    <w:rsid w:val="008120E8"/>
    <w:rsid w:val="00835B60"/>
    <w:rsid w:val="008D2E9C"/>
    <w:rsid w:val="008F1395"/>
    <w:rsid w:val="00943A57"/>
    <w:rsid w:val="0099003A"/>
    <w:rsid w:val="009B21DD"/>
    <w:rsid w:val="009E05CD"/>
    <w:rsid w:val="00A164F8"/>
    <w:rsid w:val="00A2039B"/>
    <w:rsid w:val="00A941C3"/>
    <w:rsid w:val="00AC6C7B"/>
    <w:rsid w:val="00AF7841"/>
    <w:rsid w:val="00B1593A"/>
    <w:rsid w:val="00B44BA5"/>
    <w:rsid w:val="00B706B3"/>
    <w:rsid w:val="00B833C6"/>
    <w:rsid w:val="00BD0C6D"/>
    <w:rsid w:val="00C01E79"/>
    <w:rsid w:val="00C56A39"/>
    <w:rsid w:val="00C84D39"/>
    <w:rsid w:val="00C94939"/>
    <w:rsid w:val="00CD2B26"/>
    <w:rsid w:val="00CE3CD5"/>
    <w:rsid w:val="00CE702A"/>
    <w:rsid w:val="00CF5DB0"/>
    <w:rsid w:val="00D46E46"/>
    <w:rsid w:val="00DD26BC"/>
    <w:rsid w:val="00DE2117"/>
    <w:rsid w:val="00DE4153"/>
    <w:rsid w:val="00E03C34"/>
    <w:rsid w:val="00E25A46"/>
    <w:rsid w:val="00E30D8D"/>
    <w:rsid w:val="00E4256A"/>
    <w:rsid w:val="00E72764"/>
    <w:rsid w:val="00E80694"/>
    <w:rsid w:val="00E8115C"/>
    <w:rsid w:val="00F72A1C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E057"/>
  <w15:chartTrackingRefBased/>
  <w15:docId w15:val="{483CC73E-FE34-CA45-A14A-BEDF9BF5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6E2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26E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F26E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1F26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6E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F26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6E2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3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3AE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Parker</dc:creator>
  <cp:keywords/>
  <dc:description/>
  <cp:lastModifiedBy>Bridianne O'Dea</cp:lastModifiedBy>
  <cp:revision>13</cp:revision>
  <dcterms:created xsi:type="dcterms:W3CDTF">2021-02-09T08:17:00Z</dcterms:created>
  <dcterms:modified xsi:type="dcterms:W3CDTF">2021-02-22T00:18:00Z</dcterms:modified>
</cp:coreProperties>
</file>